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11092" w14:textId="47F2AE92" w:rsidR="00A46694" w:rsidRPr="00E61C56" w:rsidRDefault="003C72C4">
      <w:pPr>
        <w:rPr>
          <w:rFonts w:ascii="Calibri" w:hAnsi="Calibri" w:cs="Calibri"/>
          <w:sz w:val="22"/>
          <w:szCs w:val="22"/>
          <w:lang w:val="en-US"/>
        </w:rPr>
      </w:pPr>
      <w:r w:rsidRPr="00E61C56">
        <w:rPr>
          <w:rFonts w:ascii="Calibri" w:hAnsi="Calibri" w:cs="Calibri"/>
          <w:sz w:val="22"/>
          <w:szCs w:val="22"/>
          <w:lang w:val="en-US"/>
        </w:rPr>
        <w:t xml:space="preserve">Supplementary Table </w:t>
      </w:r>
      <w:r w:rsidR="00C9298D" w:rsidRPr="00E61C56">
        <w:rPr>
          <w:rFonts w:ascii="Calibri" w:hAnsi="Calibri" w:cs="Calibri"/>
          <w:sz w:val="22"/>
          <w:szCs w:val="22"/>
          <w:lang w:val="en-US"/>
        </w:rPr>
        <w:t>1</w:t>
      </w:r>
      <w:r w:rsidR="00E61C56" w:rsidRPr="00E61C56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E61C56">
        <w:rPr>
          <w:rFonts w:ascii="Calibri" w:hAnsi="Calibri" w:cs="Calibri"/>
          <w:sz w:val="22"/>
          <w:szCs w:val="22"/>
          <w:lang w:val="en-US"/>
        </w:rPr>
        <w:t>List of p</w:t>
      </w:r>
      <w:r w:rsidR="00E61C56" w:rsidRPr="00E61C56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apers </w:t>
      </w:r>
      <w:r w:rsidR="00E61C56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provided </w:t>
      </w:r>
      <w:r w:rsidR="00E61C56" w:rsidRPr="00E61C56">
        <w:rPr>
          <w:rFonts w:ascii="Calibri" w:eastAsia="Calibri" w:hAnsi="Calibri" w:cs="Calibri"/>
          <w:color w:val="000000"/>
          <w:sz w:val="22"/>
          <w:szCs w:val="22"/>
          <w:lang w:val="en-US"/>
        </w:rPr>
        <w:t>to the panelists</w:t>
      </w:r>
      <w:r w:rsidR="00E61C56">
        <w:rPr>
          <w:rFonts w:ascii="Calibri" w:eastAsia="Calibri" w:hAnsi="Calibri" w:cs="Calibri"/>
          <w:color w:val="000000"/>
          <w:sz w:val="22"/>
          <w:szCs w:val="22"/>
          <w:lang w:val="en-US"/>
        </w:rPr>
        <w:t>.</w:t>
      </w:r>
    </w:p>
    <w:tbl>
      <w:tblPr>
        <w:tblStyle w:val="TableGrid"/>
        <w:tblpPr w:leftFromText="141" w:rightFromText="141" w:vertAnchor="text" w:horzAnchor="margin" w:tblpY="71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843"/>
        <w:gridCol w:w="5244"/>
      </w:tblGrid>
      <w:tr w:rsidR="00355F6D" w:rsidRPr="00355F6D" w14:paraId="40816618" w14:textId="77777777" w:rsidTr="00355F6D">
        <w:tc>
          <w:tcPr>
            <w:tcW w:w="1838" w:type="dxa"/>
          </w:tcPr>
          <w:p w14:paraId="1348F6A9" w14:textId="77777777" w:rsidR="003C72C4" w:rsidRPr="00355F6D" w:rsidRDefault="003C72C4" w:rsidP="003C72C4">
            <w:pPr>
              <w:rPr>
                <w:rFonts w:ascii="Calibri" w:hAnsi="Calibri" w:cs="Calibri"/>
                <w:sz w:val="22"/>
                <w:szCs w:val="22"/>
              </w:rPr>
            </w:pPr>
            <w:r w:rsidRPr="00355F6D"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1276" w:type="dxa"/>
          </w:tcPr>
          <w:p w14:paraId="712B7A72" w14:textId="61706AE4" w:rsidR="003C72C4" w:rsidRPr="00355F6D" w:rsidRDefault="00C80F2B" w:rsidP="00C80F2B">
            <w:pPr>
              <w:rPr>
                <w:rFonts w:ascii="Calibri" w:hAnsi="Calibri" w:cs="Calibri"/>
                <w:sz w:val="22"/>
                <w:szCs w:val="22"/>
              </w:rPr>
            </w:pPr>
            <w:r w:rsidRPr="00355F6D">
              <w:rPr>
                <w:rFonts w:ascii="Calibri" w:hAnsi="Calibri" w:cs="Calibri"/>
                <w:sz w:val="22"/>
                <w:szCs w:val="22"/>
              </w:rPr>
              <w:t xml:space="preserve">Topic </w:t>
            </w:r>
          </w:p>
        </w:tc>
        <w:tc>
          <w:tcPr>
            <w:tcW w:w="1843" w:type="dxa"/>
          </w:tcPr>
          <w:p w14:paraId="2C056B70" w14:textId="275F82F0" w:rsidR="003C72C4" w:rsidRPr="00355F6D" w:rsidRDefault="00C80F2B" w:rsidP="00B4780B">
            <w:pPr>
              <w:rPr>
                <w:rFonts w:ascii="Calibri" w:hAnsi="Calibri" w:cs="Calibri"/>
                <w:sz w:val="22"/>
                <w:szCs w:val="22"/>
              </w:rPr>
            </w:pPr>
            <w:r w:rsidRPr="00355F6D">
              <w:rPr>
                <w:rFonts w:ascii="Calibri" w:hAnsi="Calibri" w:cs="Calibri"/>
                <w:sz w:val="22"/>
                <w:szCs w:val="22"/>
              </w:rPr>
              <w:t xml:space="preserve">Type </w:t>
            </w:r>
            <w:r w:rsidR="00B4780B">
              <w:rPr>
                <w:rFonts w:ascii="Calibri" w:hAnsi="Calibri" w:cs="Calibri"/>
                <w:sz w:val="22"/>
                <w:szCs w:val="22"/>
              </w:rPr>
              <w:t>o</w:t>
            </w:r>
            <w:bookmarkStart w:id="0" w:name="_GoBack"/>
            <w:bookmarkEnd w:id="0"/>
            <w:r w:rsidRPr="00355F6D">
              <w:rPr>
                <w:rFonts w:ascii="Calibri" w:hAnsi="Calibri" w:cs="Calibri"/>
                <w:sz w:val="22"/>
                <w:szCs w:val="22"/>
              </w:rPr>
              <w:t>f study</w:t>
            </w:r>
          </w:p>
        </w:tc>
        <w:tc>
          <w:tcPr>
            <w:tcW w:w="5244" w:type="dxa"/>
          </w:tcPr>
          <w:p w14:paraId="66F7839F" w14:textId="77777777" w:rsidR="003C72C4" w:rsidRPr="00355F6D" w:rsidRDefault="003C72C4" w:rsidP="003C72C4">
            <w:pPr>
              <w:rPr>
                <w:rFonts w:ascii="Calibri" w:hAnsi="Calibri" w:cs="Calibri"/>
                <w:sz w:val="22"/>
                <w:szCs w:val="22"/>
              </w:rPr>
            </w:pPr>
            <w:r w:rsidRPr="00355F6D">
              <w:rPr>
                <w:rFonts w:ascii="Calibri" w:hAnsi="Calibri" w:cs="Calibri"/>
                <w:sz w:val="22"/>
                <w:szCs w:val="22"/>
              </w:rPr>
              <w:t>Aim</w:t>
            </w:r>
          </w:p>
        </w:tc>
      </w:tr>
      <w:tr w:rsidR="00355F6D" w:rsidRPr="00055E4E" w14:paraId="28A462C1" w14:textId="77777777" w:rsidTr="00355F6D">
        <w:tc>
          <w:tcPr>
            <w:tcW w:w="1838" w:type="dxa"/>
          </w:tcPr>
          <w:p w14:paraId="3F367FCF" w14:textId="0EC5CD54" w:rsidR="003C72C4" w:rsidRPr="00355F6D" w:rsidRDefault="00355F6D" w:rsidP="00355F6D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355F6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i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&amp; Li</w:t>
            </w:r>
            <w:r w:rsidRPr="00355F6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022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8</w:t>
            </w:r>
          </w:p>
        </w:tc>
        <w:tc>
          <w:tcPr>
            <w:tcW w:w="1276" w:type="dxa"/>
          </w:tcPr>
          <w:p w14:paraId="28D200EB" w14:textId="7E50B181" w:rsidR="003C72C4" w:rsidRPr="00355F6D" w:rsidRDefault="00355F6D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Transverse</w:t>
            </w:r>
          </w:p>
        </w:tc>
        <w:tc>
          <w:tcPr>
            <w:tcW w:w="1843" w:type="dxa"/>
          </w:tcPr>
          <w:p w14:paraId="1B79ED3F" w14:textId="10C1FFF2" w:rsidR="003C72C4" w:rsidRPr="00355F6D" w:rsidRDefault="00355F6D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ystematic review</w:t>
            </w:r>
          </w:p>
        </w:tc>
        <w:tc>
          <w:tcPr>
            <w:tcW w:w="5244" w:type="dxa"/>
          </w:tcPr>
          <w:p w14:paraId="2F8F545E" w14:textId="457816B7" w:rsidR="003C72C4" w:rsidRPr="00355F6D" w:rsidRDefault="00355F6D" w:rsidP="00355F6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55F6D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o compare the effectiveness and side effects of </w:t>
            </w:r>
            <w:proofErr w:type="spellStart"/>
            <w:r w:rsidRPr="00355F6D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miniscrew</w:t>
            </w:r>
            <w:proofErr w:type="spellEnd"/>
            <w:r w:rsidRPr="00355F6D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-assisted rapid maxillary expansion 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055E4E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MA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RME) </w:t>
            </w:r>
            <w:r w:rsidRPr="00355F6D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with conventional 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RME</w:t>
            </w:r>
            <w:r w:rsidRPr="00355F6D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in the treatment of transverse maxillary deficiency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</w:tr>
      <w:tr w:rsidR="00355F6D" w:rsidRPr="00055E4E" w14:paraId="49DF05BF" w14:textId="77777777" w:rsidTr="00355F6D">
        <w:tc>
          <w:tcPr>
            <w:tcW w:w="1838" w:type="dxa"/>
          </w:tcPr>
          <w:p w14:paraId="456D6054" w14:textId="23EC7594" w:rsidR="003C72C4" w:rsidRPr="00355F6D" w:rsidRDefault="00355F6D" w:rsidP="00355F6D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2403A4">
              <w:rPr>
                <w:rFonts w:ascii="Calibri" w:eastAsia="Calibri" w:hAnsi="Calibri" w:cs="Calibri"/>
                <w:color w:val="000000"/>
                <w:sz w:val="22"/>
                <w:szCs w:val="22"/>
                <w:lang w:val="fr-FR"/>
              </w:rPr>
              <w:t>Krüsi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fr-FR"/>
              </w:rPr>
              <w:t xml:space="preserve"> et al. 2019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fr-FR"/>
              </w:rPr>
              <w:t>9</w:t>
            </w:r>
          </w:p>
        </w:tc>
        <w:tc>
          <w:tcPr>
            <w:tcW w:w="1276" w:type="dxa"/>
          </w:tcPr>
          <w:p w14:paraId="101544AB" w14:textId="7FE3A043" w:rsidR="003C72C4" w:rsidRPr="00355F6D" w:rsidRDefault="00355F6D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Transverse</w:t>
            </w:r>
          </w:p>
        </w:tc>
        <w:tc>
          <w:tcPr>
            <w:tcW w:w="1843" w:type="dxa"/>
          </w:tcPr>
          <w:p w14:paraId="1AF818E8" w14:textId="205291E5" w:rsidR="003C72C4" w:rsidRPr="00355F6D" w:rsidRDefault="00355F6D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ystematic review</w:t>
            </w:r>
          </w:p>
        </w:tc>
        <w:tc>
          <w:tcPr>
            <w:tcW w:w="5244" w:type="dxa"/>
          </w:tcPr>
          <w:p w14:paraId="2F6BC265" w14:textId="25B81E0C" w:rsidR="00355F6D" w:rsidRPr="00355F6D" w:rsidRDefault="00355F6D" w:rsidP="00355F6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355F6D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To compare the clinical effects of bone-borne or hybrid</w:t>
            </w:r>
          </w:p>
          <w:p w14:paraId="3AE04C61" w14:textId="60284259" w:rsidR="003C72C4" w:rsidRPr="00355F6D" w:rsidRDefault="00355F6D" w:rsidP="00355F6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55F6D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ooth-bone-borne 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RME</w:t>
            </w:r>
            <w:r w:rsidRPr="00355F6D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with conventional tooth-borne RME in the treatment of maxillary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355F6D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deficiency.</w:t>
            </w:r>
          </w:p>
        </w:tc>
      </w:tr>
      <w:tr w:rsidR="00355F6D" w:rsidRPr="00055E4E" w14:paraId="23462433" w14:textId="77777777" w:rsidTr="00355F6D">
        <w:tc>
          <w:tcPr>
            <w:tcW w:w="1838" w:type="dxa"/>
          </w:tcPr>
          <w:p w14:paraId="0BEC486E" w14:textId="3FBB2677" w:rsidR="003C72C4" w:rsidRPr="00355F6D" w:rsidRDefault="00355F6D" w:rsidP="003C72C4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C80F2B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Yoon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et al. 2022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</w:p>
        </w:tc>
        <w:tc>
          <w:tcPr>
            <w:tcW w:w="1276" w:type="dxa"/>
          </w:tcPr>
          <w:p w14:paraId="02A367DA" w14:textId="710D5472" w:rsidR="003C72C4" w:rsidRPr="00355F6D" w:rsidRDefault="00355F6D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Transverse</w:t>
            </w:r>
          </w:p>
        </w:tc>
        <w:tc>
          <w:tcPr>
            <w:tcW w:w="1843" w:type="dxa"/>
          </w:tcPr>
          <w:p w14:paraId="51D3B909" w14:textId="06CAEF5B" w:rsidR="003C72C4" w:rsidRPr="00355F6D" w:rsidRDefault="00744474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ase series</w:t>
            </w:r>
          </w:p>
        </w:tc>
        <w:tc>
          <w:tcPr>
            <w:tcW w:w="5244" w:type="dxa"/>
          </w:tcPr>
          <w:p w14:paraId="426E79DE" w14:textId="7AAA266B" w:rsidR="003C72C4" w:rsidRPr="00744474" w:rsidRDefault="00744474" w:rsidP="0074447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4447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o identify the complications associated with </w:t>
            </w:r>
            <w:proofErr w:type="spellStart"/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miniscrew</w:t>
            </w:r>
            <w:proofErr w:type="spellEnd"/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-assisted RME</w:t>
            </w:r>
            <w:r w:rsidRPr="00744474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and the frequency of their occurrences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</w:tr>
      <w:tr w:rsidR="00355F6D" w:rsidRPr="00055E4E" w14:paraId="089613DE" w14:textId="77777777" w:rsidTr="00355F6D">
        <w:tc>
          <w:tcPr>
            <w:tcW w:w="1838" w:type="dxa"/>
          </w:tcPr>
          <w:p w14:paraId="54E7773E" w14:textId="491DFC1D" w:rsidR="003C72C4" w:rsidRPr="005E66F3" w:rsidRDefault="00744474" w:rsidP="003C72C4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74447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lkordy</w:t>
            </w:r>
            <w:proofErr w:type="spellEnd"/>
            <w:r w:rsidRPr="0074447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et al. </w:t>
            </w:r>
            <w:r w:rsidR="005E66F3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2016</w:t>
            </w:r>
            <w:r w:rsidR="005E66F3"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3</w:t>
            </w:r>
          </w:p>
        </w:tc>
        <w:tc>
          <w:tcPr>
            <w:tcW w:w="1276" w:type="dxa"/>
          </w:tcPr>
          <w:p w14:paraId="4ED660A3" w14:textId="64A5BA15" w:rsidR="003C72C4" w:rsidRPr="00355F6D" w:rsidRDefault="005E66F3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43" w:type="dxa"/>
          </w:tcPr>
          <w:p w14:paraId="11462243" w14:textId="701EBA46" w:rsidR="003C72C4" w:rsidRPr="00355F6D" w:rsidRDefault="005E66F3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ystematic review</w:t>
            </w:r>
          </w:p>
        </w:tc>
        <w:tc>
          <w:tcPr>
            <w:tcW w:w="5244" w:type="dxa"/>
          </w:tcPr>
          <w:p w14:paraId="4A9D1E09" w14:textId="2B0C42BF" w:rsidR="003C72C4" w:rsidRPr="005E66F3" w:rsidRDefault="005E66F3" w:rsidP="005E66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E66F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o compare the skeletal and dentoalveolar effects of the use of fixed functional appliances 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(FFAs) </w:t>
            </w:r>
            <w:r w:rsidRPr="005E66F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with and without skeletal anchorage (</w:t>
            </w:r>
            <w:proofErr w:type="spellStart"/>
            <w:r w:rsidRPr="005E66F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miniscrews</w:t>
            </w:r>
            <w:proofErr w:type="spellEnd"/>
            <w:r w:rsidRPr="005E66F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5E66F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miniplates</w:t>
            </w:r>
            <w:proofErr w:type="spellEnd"/>
            <w:r w:rsidRPr="005E66F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).</w:t>
            </w:r>
          </w:p>
        </w:tc>
      </w:tr>
      <w:tr w:rsidR="00355F6D" w:rsidRPr="00055E4E" w14:paraId="6D8C86A7" w14:textId="77777777" w:rsidTr="00355F6D">
        <w:tc>
          <w:tcPr>
            <w:tcW w:w="1838" w:type="dxa"/>
          </w:tcPr>
          <w:p w14:paraId="0084E1E7" w14:textId="6C1BACF5" w:rsidR="003C72C4" w:rsidRPr="00355F6D" w:rsidRDefault="005E66F3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Huang et al. 2021</w:t>
            </w:r>
            <w:r w:rsidR="0021784F" w:rsidRPr="0021784F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14</w:t>
            </w:r>
          </w:p>
        </w:tc>
        <w:tc>
          <w:tcPr>
            <w:tcW w:w="1276" w:type="dxa"/>
          </w:tcPr>
          <w:p w14:paraId="04DAFB84" w14:textId="0B293193" w:rsidR="003C72C4" w:rsidRPr="00355F6D" w:rsidRDefault="005E66F3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43" w:type="dxa"/>
          </w:tcPr>
          <w:p w14:paraId="5FEFAAF4" w14:textId="662B77CF" w:rsidR="003C72C4" w:rsidRPr="00355F6D" w:rsidRDefault="005E66F3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ystematic review</w:t>
            </w:r>
          </w:p>
        </w:tc>
        <w:tc>
          <w:tcPr>
            <w:tcW w:w="5244" w:type="dxa"/>
          </w:tcPr>
          <w:p w14:paraId="087E3A3A" w14:textId="0AB2A52E" w:rsidR="003C72C4" w:rsidRPr="005E66F3" w:rsidRDefault="005E66F3" w:rsidP="005E66F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E66F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o investigate the skeletal and dentoalveolar effects of FFAs with 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temporary anchorage devices</w:t>
            </w:r>
            <w:r w:rsidRPr="005E66F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n Class II malocclusion in adolescents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</w:tr>
      <w:tr w:rsidR="00355F6D" w:rsidRPr="00055E4E" w14:paraId="5FCB05B3" w14:textId="77777777" w:rsidTr="00355F6D">
        <w:tc>
          <w:tcPr>
            <w:tcW w:w="1838" w:type="dxa"/>
          </w:tcPr>
          <w:p w14:paraId="4316AEBA" w14:textId="6A439CF7" w:rsidR="003C72C4" w:rsidRPr="00C436C9" w:rsidRDefault="005E66F3" w:rsidP="003C72C4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C80F2B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Ince-Bingol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et al. 2021</w:t>
            </w:r>
            <w:r w:rsidR="00C436C9"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5</w:t>
            </w:r>
          </w:p>
        </w:tc>
        <w:tc>
          <w:tcPr>
            <w:tcW w:w="1276" w:type="dxa"/>
          </w:tcPr>
          <w:p w14:paraId="5839EB5D" w14:textId="23530330" w:rsidR="003C72C4" w:rsidRPr="00355F6D" w:rsidRDefault="00C436C9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43" w:type="dxa"/>
          </w:tcPr>
          <w:p w14:paraId="410727CD" w14:textId="42AE12FE" w:rsidR="003C72C4" w:rsidRPr="00355F6D" w:rsidRDefault="00C436C9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CT</w:t>
            </w:r>
          </w:p>
        </w:tc>
        <w:tc>
          <w:tcPr>
            <w:tcW w:w="5244" w:type="dxa"/>
          </w:tcPr>
          <w:p w14:paraId="4A8EB538" w14:textId="3021691C" w:rsidR="003C72C4" w:rsidRPr="00C436C9" w:rsidRDefault="00C436C9" w:rsidP="00C436C9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T</w:t>
            </w:r>
            <w:r w:rsidRPr="00C436C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o investigate the treatment efficiency of </w:t>
            </w:r>
            <w:proofErr w:type="spellStart"/>
            <w:r w:rsidRPr="00C436C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miniplate</w:t>
            </w:r>
            <w:proofErr w:type="spellEnd"/>
            <w:r w:rsidRPr="00C436C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anchored </w:t>
            </w:r>
            <w:proofErr w:type="spellStart"/>
            <w:r w:rsidRPr="00C436C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Forsus</w:t>
            </w:r>
            <w:proofErr w:type="spellEnd"/>
            <w:r w:rsidRPr="00C436C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Fatigue Resistant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C436C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Device as compared with the activator appliance.</w:t>
            </w:r>
          </w:p>
        </w:tc>
      </w:tr>
      <w:tr w:rsidR="00355F6D" w:rsidRPr="00055E4E" w14:paraId="1B637487" w14:textId="77777777" w:rsidTr="00355F6D">
        <w:tc>
          <w:tcPr>
            <w:tcW w:w="1838" w:type="dxa"/>
          </w:tcPr>
          <w:p w14:paraId="0AA69480" w14:textId="07C031D8" w:rsidR="003C72C4" w:rsidRPr="005D679B" w:rsidRDefault="005D679B" w:rsidP="003C72C4">
            <w:pP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D679B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Manni et al.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2019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4</w:t>
            </w:r>
          </w:p>
        </w:tc>
        <w:tc>
          <w:tcPr>
            <w:tcW w:w="1276" w:type="dxa"/>
          </w:tcPr>
          <w:p w14:paraId="339B9844" w14:textId="6F2901D8" w:rsidR="003C72C4" w:rsidRPr="005D679B" w:rsidRDefault="005D679B" w:rsidP="003C72C4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lass II</w:t>
            </w:r>
          </w:p>
        </w:tc>
        <w:tc>
          <w:tcPr>
            <w:tcW w:w="1843" w:type="dxa"/>
          </w:tcPr>
          <w:p w14:paraId="732D3128" w14:textId="1338B71A" w:rsidR="003C72C4" w:rsidRPr="005D679B" w:rsidRDefault="005D679B" w:rsidP="003C72C4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CT</w:t>
            </w:r>
          </w:p>
        </w:tc>
        <w:tc>
          <w:tcPr>
            <w:tcW w:w="5244" w:type="dxa"/>
          </w:tcPr>
          <w:p w14:paraId="27C3BE2C" w14:textId="77EE9D23" w:rsidR="003C72C4" w:rsidRPr="00B07869" w:rsidRDefault="00B07869" w:rsidP="00B0786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B0786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o compare the efficacy of skeletally anchored Herbst treatment (with maxillary and mandibular </w:t>
            </w:r>
            <w:proofErr w:type="spellStart"/>
            <w:r w:rsidRPr="00B0786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miniscrews</w:t>
            </w:r>
            <w:proofErr w:type="spellEnd"/>
            <w:r w:rsidRPr="00B0786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) versus conventional </w:t>
            </w:r>
            <w:proofErr w:type="spellStart"/>
            <w:r w:rsidRPr="00B0786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Herbst</w:t>
            </w:r>
            <w:proofErr w:type="spellEnd"/>
            <w:r w:rsidRPr="00B07869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reatment for Class II malocclusion.</w:t>
            </w:r>
          </w:p>
        </w:tc>
      </w:tr>
      <w:tr w:rsidR="005D679B" w:rsidRPr="00055E4E" w14:paraId="57475776" w14:textId="77777777" w:rsidTr="00355F6D">
        <w:tc>
          <w:tcPr>
            <w:tcW w:w="1838" w:type="dxa"/>
          </w:tcPr>
          <w:p w14:paraId="517A3104" w14:textId="62322C5C" w:rsidR="005D679B" w:rsidRPr="005F1E87" w:rsidRDefault="005D679B" w:rsidP="005D679B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Rutili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et al. 2023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7</w:t>
            </w:r>
          </w:p>
        </w:tc>
        <w:tc>
          <w:tcPr>
            <w:tcW w:w="1276" w:type="dxa"/>
          </w:tcPr>
          <w:p w14:paraId="57B7355A" w14:textId="5FD97EE1" w:rsidR="005D679B" w:rsidRPr="00355F6D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lass III</w:t>
            </w:r>
          </w:p>
        </w:tc>
        <w:tc>
          <w:tcPr>
            <w:tcW w:w="1843" w:type="dxa"/>
          </w:tcPr>
          <w:p w14:paraId="2A86A1CD" w14:textId="3F6E001D" w:rsidR="005D679B" w:rsidRPr="00355F6D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ystematic review</w:t>
            </w:r>
          </w:p>
        </w:tc>
        <w:tc>
          <w:tcPr>
            <w:tcW w:w="5244" w:type="dxa"/>
          </w:tcPr>
          <w:p w14:paraId="09FA02BA" w14:textId="1069722E" w:rsidR="005D679B" w:rsidRPr="005F1E87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F1E87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To compare the dentoskeletal effects produced by the facemask with or without skeletal anchorage for the treatment of Class III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5F1E87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malocclusion in growing patients.</w:t>
            </w:r>
          </w:p>
        </w:tc>
      </w:tr>
      <w:tr w:rsidR="005D679B" w:rsidRPr="00055E4E" w14:paraId="40A16D1C" w14:textId="77777777" w:rsidTr="00355F6D">
        <w:tc>
          <w:tcPr>
            <w:tcW w:w="1838" w:type="dxa"/>
          </w:tcPr>
          <w:p w14:paraId="66F3250E" w14:textId="55C177C5" w:rsidR="005D679B" w:rsidRPr="005D679B" w:rsidRDefault="005D679B" w:rsidP="005D679B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Wang et al. 2022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1</w:t>
            </w:r>
          </w:p>
        </w:tc>
        <w:tc>
          <w:tcPr>
            <w:tcW w:w="1276" w:type="dxa"/>
          </w:tcPr>
          <w:p w14:paraId="18E1661A" w14:textId="37F766F6" w:rsidR="005D679B" w:rsidRPr="00355F6D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lass III</w:t>
            </w:r>
          </w:p>
        </w:tc>
        <w:tc>
          <w:tcPr>
            <w:tcW w:w="1843" w:type="dxa"/>
          </w:tcPr>
          <w:p w14:paraId="1A16A906" w14:textId="0CB92C80" w:rsidR="005D679B" w:rsidRPr="00355F6D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ystematic review</w:t>
            </w:r>
          </w:p>
        </w:tc>
        <w:tc>
          <w:tcPr>
            <w:tcW w:w="5244" w:type="dxa"/>
          </w:tcPr>
          <w:p w14:paraId="725EF9C8" w14:textId="3A56F71C" w:rsidR="005D679B" w:rsidRPr="005D679B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T</w:t>
            </w:r>
            <w:r w:rsidRPr="005D679B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o estimate the clinical effects of different types of bone-anchored maxillary protraction devices by using a network meta-analysis.</w:t>
            </w:r>
          </w:p>
        </w:tc>
      </w:tr>
      <w:tr w:rsidR="005D679B" w:rsidRPr="00055E4E" w14:paraId="79A673FA" w14:textId="77777777" w:rsidTr="00355F6D">
        <w:tc>
          <w:tcPr>
            <w:tcW w:w="1838" w:type="dxa"/>
          </w:tcPr>
          <w:p w14:paraId="0BE3A3F7" w14:textId="3552C9DC" w:rsidR="005D679B" w:rsidRPr="00355F6D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Wu et al. 2020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0</w:t>
            </w:r>
          </w:p>
        </w:tc>
        <w:tc>
          <w:tcPr>
            <w:tcW w:w="1276" w:type="dxa"/>
          </w:tcPr>
          <w:p w14:paraId="3715F793" w14:textId="4416CAD9" w:rsidR="005D679B" w:rsidRPr="00355F6D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lass III</w:t>
            </w:r>
          </w:p>
        </w:tc>
        <w:tc>
          <w:tcPr>
            <w:tcW w:w="1843" w:type="dxa"/>
          </w:tcPr>
          <w:p w14:paraId="60C788C2" w14:textId="3970BD13" w:rsidR="005D679B" w:rsidRPr="00355F6D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ystematic review</w:t>
            </w:r>
          </w:p>
        </w:tc>
        <w:tc>
          <w:tcPr>
            <w:tcW w:w="5244" w:type="dxa"/>
          </w:tcPr>
          <w:p w14:paraId="61D669D1" w14:textId="384E0B8E" w:rsidR="005D679B" w:rsidRPr="00355F6D" w:rsidRDefault="005D679B" w:rsidP="005D679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D679B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To evaluate and compare the effectiveness of orthopedic treatment for Class III malocclusions using skeletal anchorage or a rapid maxillary expander for maxillary protraction.</w:t>
            </w:r>
          </w:p>
        </w:tc>
      </w:tr>
      <w:tr w:rsidR="00355F6D" w:rsidRPr="00055E4E" w14:paraId="380DF8C8" w14:textId="77777777" w:rsidTr="00355F6D">
        <w:tc>
          <w:tcPr>
            <w:tcW w:w="1838" w:type="dxa"/>
          </w:tcPr>
          <w:p w14:paraId="01BC4419" w14:textId="1A5D3735" w:rsidR="003C72C4" w:rsidRPr="00F753F8" w:rsidRDefault="00F753F8" w:rsidP="003C72C4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C80F2B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Van </w:t>
            </w:r>
            <w:proofErr w:type="spellStart"/>
            <w:r w:rsidRPr="00C80F2B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Hevel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et al. 2018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26</w:t>
            </w:r>
          </w:p>
        </w:tc>
        <w:tc>
          <w:tcPr>
            <w:tcW w:w="1276" w:type="dxa"/>
          </w:tcPr>
          <w:p w14:paraId="2E8D1361" w14:textId="70F44A49" w:rsidR="003C72C4" w:rsidRPr="00355F6D" w:rsidRDefault="00F753F8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lass III</w:t>
            </w:r>
          </w:p>
        </w:tc>
        <w:tc>
          <w:tcPr>
            <w:tcW w:w="1843" w:type="dxa"/>
          </w:tcPr>
          <w:p w14:paraId="752D2EBA" w14:textId="33E03F17" w:rsidR="003C72C4" w:rsidRPr="00355F6D" w:rsidRDefault="00887EC3" w:rsidP="00887EC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ase series</w:t>
            </w:r>
          </w:p>
        </w:tc>
        <w:tc>
          <w:tcPr>
            <w:tcW w:w="5244" w:type="dxa"/>
          </w:tcPr>
          <w:p w14:paraId="61669925" w14:textId="0CE368E6" w:rsidR="003C72C4" w:rsidRPr="00887EC3" w:rsidRDefault="00887EC3" w:rsidP="00887EC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87EC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o evaluate the impact of </w:t>
            </w:r>
            <w:r w:rsidR="00055E4E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C</w:t>
            </w:r>
            <w:r w:rsidRPr="00887EC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lass III correction by elastic traction on four miniplates and the failure rate of bone-anchored miniplates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</w:tr>
      <w:tr w:rsidR="00355F6D" w:rsidRPr="00055E4E" w14:paraId="430C4F88" w14:textId="77777777" w:rsidTr="00355F6D">
        <w:tc>
          <w:tcPr>
            <w:tcW w:w="1838" w:type="dxa"/>
          </w:tcPr>
          <w:p w14:paraId="0B0DF06B" w14:textId="569D6A9E" w:rsidR="003C72C4" w:rsidRPr="00887EC3" w:rsidRDefault="00887EC3" w:rsidP="003C72C4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591453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Çubuk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 xml:space="preserve"> et al. 2019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1</w:t>
            </w:r>
          </w:p>
        </w:tc>
        <w:tc>
          <w:tcPr>
            <w:tcW w:w="1276" w:type="dxa"/>
          </w:tcPr>
          <w:p w14:paraId="30CCF198" w14:textId="611B23FB" w:rsidR="003C72C4" w:rsidRPr="00355F6D" w:rsidRDefault="00887EC3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lass II and Class III</w:t>
            </w:r>
          </w:p>
        </w:tc>
        <w:tc>
          <w:tcPr>
            <w:tcW w:w="1843" w:type="dxa"/>
          </w:tcPr>
          <w:p w14:paraId="415D1AF4" w14:textId="618267B3" w:rsidR="003C72C4" w:rsidRPr="00355F6D" w:rsidRDefault="00887EC3" w:rsidP="003C72C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ase series</w:t>
            </w:r>
          </w:p>
        </w:tc>
        <w:tc>
          <w:tcPr>
            <w:tcW w:w="5244" w:type="dxa"/>
          </w:tcPr>
          <w:p w14:paraId="2BDFC81A" w14:textId="6605338B" w:rsidR="003C72C4" w:rsidRPr="00887EC3" w:rsidRDefault="00C9298D" w:rsidP="00C9298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T</w:t>
            </w:r>
            <w:r w:rsidR="00887EC3" w:rsidRPr="00887EC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o evaluate success rates and complications related with symphyseal miniplate anchorage systems used for treatment of Class 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II</w:t>
            </w:r>
            <w:r w:rsidR="00887EC3" w:rsidRPr="00887EC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and Class 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III</w:t>
            </w:r>
            <w:r w:rsidR="00887EC3" w:rsidRPr="00887EC3"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deformities</w:t>
            </w:r>
            <w:r>
              <w:rPr>
                <w:rFonts w:ascii="Calibri" w:hAnsi="Calibri" w:cs="Calibri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</w:tr>
    </w:tbl>
    <w:p w14:paraId="78E5A957" w14:textId="4472DB09" w:rsidR="003C72C4" w:rsidRDefault="00C436C9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CCT: Controlled Clinical Trial</w:t>
      </w:r>
    </w:p>
    <w:p w14:paraId="2B1B69D9" w14:textId="77777777" w:rsidR="00C436C9" w:rsidRDefault="00C436C9">
      <w:pPr>
        <w:rPr>
          <w:rFonts w:ascii="Calibri" w:hAnsi="Calibri" w:cs="Calibri"/>
          <w:sz w:val="22"/>
          <w:szCs w:val="22"/>
          <w:lang w:val="en-US"/>
        </w:rPr>
      </w:pPr>
    </w:p>
    <w:sectPr w:rsidR="00C436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KKPAA N+ Gulliver">
    <w:altName w:val="Gullive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02AAF"/>
    <w:multiLevelType w:val="multilevel"/>
    <w:tmpl w:val="4B80FC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2DB"/>
    <w:rsid w:val="00012CC7"/>
    <w:rsid w:val="00013206"/>
    <w:rsid w:val="00013225"/>
    <w:rsid w:val="00042338"/>
    <w:rsid w:val="00044E3B"/>
    <w:rsid w:val="00055E4E"/>
    <w:rsid w:val="00060AAD"/>
    <w:rsid w:val="0006390F"/>
    <w:rsid w:val="00070C37"/>
    <w:rsid w:val="00074CFC"/>
    <w:rsid w:val="000876AC"/>
    <w:rsid w:val="000A39D2"/>
    <w:rsid w:val="000A6912"/>
    <w:rsid w:val="000B18B2"/>
    <w:rsid w:val="000B34D6"/>
    <w:rsid w:val="000C5AE9"/>
    <w:rsid w:val="000E0DDE"/>
    <w:rsid w:val="000E18BE"/>
    <w:rsid w:val="000E5B31"/>
    <w:rsid w:val="00102871"/>
    <w:rsid w:val="00105916"/>
    <w:rsid w:val="00123903"/>
    <w:rsid w:val="001333FE"/>
    <w:rsid w:val="00145D81"/>
    <w:rsid w:val="0016340B"/>
    <w:rsid w:val="001C00CF"/>
    <w:rsid w:val="001C5B01"/>
    <w:rsid w:val="001E4DFF"/>
    <w:rsid w:val="001E6070"/>
    <w:rsid w:val="00200A7D"/>
    <w:rsid w:val="0021784F"/>
    <w:rsid w:val="002311FA"/>
    <w:rsid w:val="00240023"/>
    <w:rsid w:val="00257EAB"/>
    <w:rsid w:val="00271F2E"/>
    <w:rsid w:val="00287068"/>
    <w:rsid w:val="002917D3"/>
    <w:rsid w:val="00293933"/>
    <w:rsid w:val="00296E86"/>
    <w:rsid w:val="002A1D6C"/>
    <w:rsid w:val="002A4AB7"/>
    <w:rsid w:val="002A67EB"/>
    <w:rsid w:val="002F0296"/>
    <w:rsid w:val="00300E8D"/>
    <w:rsid w:val="0030662E"/>
    <w:rsid w:val="00320715"/>
    <w:rsid w:val="00330914"/>
    <w:rsid w:val="003357C0"/>
    <w:rsid w:val="00343249"/>
    <w:rsid w:val="00343282"/>
    <w:rsid w:val="00345615"/>
    <w:rsid w:val="00350CF4"/>
    <w:rsid w:val="00353296"/>
    <w:rsid w:val="003538A4"/>
    <w:rsid w:val="00355F6D"/>
    <w:rsid w:val="003925FB"/>
    <w:rsid w:val="00397397"/>
    <w:rsid w:val="003A3066"/>
    <w:rsid w:val="003A4E71"/>
    <w:rsid w:val="003C030F"/>
    <w:rsid w:val="003C0A67"/>
    <w:rsid w:val="003C4975"/>
    <w:rsid w:val="003C72C4"/>
    <w:rsid w:val="003D3096"/>
    <w:rsid w:val="003D44B2"/>
    <w:rsid w:val="003E06F4"/>
    <w:rsid w:val="003E1095"/>
    <w:rsid w:val="003E12DE"/>
    <w:rsid w:val="003E1D1A"/>
    <w:rsid w:val="003E1FB8"/>
    <w:rsid w:val="004408A5"/>
    <w:rsid w:val="00457626"/>
    <w:rsid w:val="00457F5E"/>
    <w:rsid w:val="00463CFA"/>
    <w:rsid w:val="004665A7"/>
    <w:rsid w:val="004770EA"/>
    <w:rsid w:val="004773AF"/>
    <w:rsid w:val="00484283"/>
    <w:rsid w:val="00486669"/>
    <w:rsid w:val="004924A1"/>
    <w:rsid w:val="0049751F"/>
    <w:rsid w:val="004B37A9"/>
    <w:rsid w:val="004B7509"/>
    <w:rsid w:val="004C45FB"/>
    <w:rsid w:val="004D01A3"/>
    <w:rsid w:val="004D2B97"/>
    <w:rsid w:val="004D6098"/>
    <w:rsid w:val="00501A66"/>
    <w:rsid w:val="0052572A"/>
    <w:rsid w:val="00553149"/>
    <w:rsid w:val="00566B83"/>
    <w:rsid w:val="00580840"/>
    <w:rsid w:val="00581DEF"/>
    <w:rsid w:val="00583C07"/>
    <w:rsid w:val="0058653A"/>
    <w:rsid w:val="005A417A"/>
    <w:rsid w:val="005B54C4"/>
    <w:rsid w:val="005C3BC3"/>
    <w:rsid w:val="005D679B"/>
    <w:rsid w:val="005E66F3"/>
    <w:rsid w:val="005F1E87"/>
    <w:rsid w:val="005F3094"/>
    <w:rsid w:val="005F343B"/>
    <w:rsid w:val="0062047B"/>
    <w:rsid w:val="00621469"/>
    <w:rsid w:val="006306D1"/>
    <w:rsid w:val="00637F00"/>
    <w:rsid w:val="00652B0D"/>
    <w:rsid w:val="00655AE8"/>
    <w:rsid w:val="0066466E"/>
    <w:rsid w:val="0066546F"/>
    <w:rsid w:val="006A4504"/>
    <w:rsid w:val="006B5415"/>
    <w:rsid w:val="006B5D4E"/>
    <w:rsid w:val="006E1D46"/>
    <w:rsid w:val="006F79A8"/>
    <w:rsid w:val="0070146E"/>
    <w:rsid w:val="007167D3"/>
    <w:rsid w:val="0072215E"/>
    <w:rsid w:val="00730323"/>
    <w:rsid w:val="00744474"/>
    <w:rsid w:val="00746C59"/>
    <w:rsid w:val="00774B1A"/>
    <w:rsid w:val="0078506A"/>
    <w:rsid w:val="0079308B"/>
    <w:rsid w:val="007948C5"/>
    <w:rsid w:val="007A424E"/>
    <w:rsid w:val="007B5F51"/>
    <w:rsid w:val="007C4FC2"/>
    <w:rsid w:val="007D4CCE"/>
    <w:rsid w:val="007F0A28"/>
    <w:rsid w:val="007F630F"/>
    <w:rsid w:val="007F677E"/>
    <w:rsid w:val="00824D78"/>
    <w:rsid w:val="00831CE7"/>
    <w:rsid w:val="00844504"/>
    <w:rsid w:val="0086580C"/>
    <w:rsid w:val="00880635"/>
    <w:rsid w:val="008860DE"/>
    <w:rsid w:val="00887EC3"/>
    <w:rsid w:val="00892651"/>
    <w:rsid w:val="008A313F"/>
    <w:rsid w:val="008A4268"/>
    <w:rsid w:val="008B2919"/>
    <w:rsid w:val="008C3293"/>
    <w:rsid w:val="008C6279"/>
    <w:rsid w:val="008D38BF"/>
    <w:rsid w:val="008E4876"/>
    <w:rsid w:val="008E7534"/>
    <w:rsid w:val="008E7E31"/>
    <w:rsid w:val="008F3945"/>
    <w:rsid w:val="00912A99"/>
    <w:rsid w:val="0092627A"/>
    <w:rsid w:val="00927584"/>
    <w:rsid w:val="00932A97"/>
    <w:rsid w:val="00936B7D"/>
    <w:rsid w:val="00945B42"/>
    <w:rsid w:val="00955F17"/>
    <w:rsid w:val="0096250C"/>
    <w:rsid w:val="009627A0"/>
    <w:rsid w:val="009755D5"/>
    <w:rsid w:val="00976685"/>
    <w:rsid w:val="009811DB"/>
    <w:rsid w:val="00981F21"/>
    <w:rsid w:val="009A0A57"/>
    <w:rsid w:val="009B03C4"/>
    <w:rsid w:val="009B4A4F"/>
    <w:rsid w:val="009C7BCC"/>
    <w:rsid w:val="009D2A84"/>
    <w:rsid w:val="009D3402"/>
    <w:rsid w:val="00A13932"/>
    <w:rsid w:val="00A277E8"/>
    <w:rsid w:val="00A44B8D"/>
    <w:rsid w:val="00A46694"/>
    <w:rsid w:val="00A57C54"/>
    <w:rsid w:val="00A64155"/>
    <w:rsid w:val="00A75307"/>
    <w:rsid w:val="00A800B2"/>
    <w:rsid w:val="00AA51BB"/>
    <w:rsid w:val="00AA5E70"/>
    <w:rsid w:val="00AB65E5"/>
    <w:rsid w:val="00AC0F2C"/>
    <w:rsid w:val="00AC345D"/>
    <w:rsid w:val="00AD292F"/>
    <w:rsid w:val="00AE2BF8"/>
    <w:rsid w:val="00AE7088"/>
    <w:rsid w:val="00AF56F4"/>
    <w:rsid w:val="00B002B2"/>
    <w:rsid w:val="00B07869"/>
    <w:rsid w:val="00B17129"/>
    <w:rsid w:val="00B317B6"/>
    <w:rsid w:val="00B33000"/>
    <w:rsid w:val="00B46C45"/>
    <w:rsid w:val="00B4780B"/>
    <w:rsid w:val="00B57782"/>
    <w:rsid w:val="00B92B46"/>
    <w:rsid w:val="00B93266"/>
    <w:rsid w:val="00B953FB"/>
    <w:rsid w:val="00BB192A"/>
    <w:rsid w:val="00BC137A"/>
    <w:rsid w:val="00BC34D1"/>
    <w:rsid w:val="00BD01F3"/>
    <w:rsid w:val="00BF4575"/>
    <w:rsid w:val="00BF6732"/>
    <w:rsid w:val="00BF674C"/>
    <w:rsid w:val="00C07C64"/>
    <w:rsid w:val="00C16AB2"/>
    <w:rsid w:val="00C22C9E"/>
    <w:rsid w:val="00C2367B"/>
    <w:rsid w:val="00C27130"/>
    <w:rsid w:val="00C35526"/>
    <w:rsid w:val="00C436C9"/>
    <w:rsid w:val="00C51BDE"/>
    <w:rsid w:val="00C55963"/>
    <w:rsid w:val="00C62A78"/>
    <w:rsid w:val="00C80F2B"/>
    <w:rsid w:val="00C86DD0"/>
    <w:rsid w:val="00C90419"/>
    <w:rsid w:val="00C923E2"/>
    <w:rsid w:val="00C9298D"/>
    <w:rsid w:val="00CB5A3C"/>
    <w:rsid w:val="00CC172A"/>
    <w:rsid w:val="00CC4A19"/>
    <w:rsid w:val="00CF7214"/>
    <w:rsid w:val="00D028D6"/>
    <w:rsid w:val="00D3188F"/>
    <w:rsid w:val="00D37015"/>
    <w:rsid w:val="00D43B3C"/>
    <w:rsid w:val="00D67EBF"/>
    <w:rsid w:val="00D72DFE"/>
    <w:rsid w:val="00D741D9"/>
    <w:rsid w:val="00D75ADC"/>
    <w:rsid w:val="00D77677"/>
    <w:rsid w:val="00D81B66"/>
    <w:rsid w:val="00D93CA3"/>
    <w:rsid w:val="00D9428D"/>
    <w:rsid w:val="00DA3779"/>
    <w:rsid w:val="00DB01CF"/>
    <w:rsid w:val="00DC6D66"/>
    <w:rsid w:val="00DC7501"/>
    <w:rsid w:val="00DE5568"/>
    <w:rsid w:val="00DF555D"/>
    <w:rsid w:val="00DF7006"/>
    <w:rsid w:val="00E0271E"/>
    <w:rsid w:val="00E25CBC"/>
    <w:rsid w:val="00E26839"/>
    <w:rsid w:val="00E46FE3"/>
    <w:rsid w:val="00E5630C"/>
    <w:rsid w:val="00E5736A"/>
    <w:rsid w:val="00E61C56"/>
    <w:rsid w:val="00E65EE5"/>
    <w:rsid w:val="00E660A9"/>
    <w:rsid w:val="00E84CF1"/>
    <w:rsid w:val="00E954D7"/>
    <w:rsid w:val="00E961C1"/>
    <w:rsid w:val="00EA232E"/>
    <w:rsid w:val="00EB094E"/>
    <w:rsid w:val="00EB3092"/>
    <w:rsid w:val="00EB37B1"/>
    <w:rsid w:val="00EB42DB"/>
    <w:rsid w:val="00EB659F"/>
    <w:rsid w:val="00EC6B9D"/>
    <w:rsid w:val="00EE09F5"/>
    <w:rsid w:val="00EF79AC"/>
    <w:rsid w:val="00F07C64"/>
    <w:rsid w:val="00F2778F"/>
    <w:rsid w:val="00F41563"/>
    <w:rsid w:val="00F54A04"/>
    <w:rsid w:val="00F55A14"/>
    <w:rsid w:val="00F753F8"/>
    <w:rsid w:val="00F76F78"/>
    <w:rsid w:val="00F7708E"/>
    <w:rsid w:val="00F81C1D"/>
    <w:rsid w:val="00FA0B07"/>
    <w:rsid w:val="00FA673D"/>
    <w:rsid w:val="00FA7104"/>
    <w:rsid w:val="00FB63FD"/>
    <w:rsid w:val="00FF0ECE"/>
    <w:rsid w:val="00FF157F"/>
    <w:rsid w:val="00FF3AA4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3591"/>
  <w15:chartTrackingRefBased/>
  <w15:docId w15:val="{002ABA45-AA24-7D4A-9FC5-BA34ABEA9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2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2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2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2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2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2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2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2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2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2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4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E66F3"/>
    <w:pPr>
      <w:autoSpaceDE w:val="0"/>
      <w:autoSpaceDN w:val="0"/>
      <w:adjustRightInd w:val="0"/>
    </w:pPr>
    <w:rPr>
      <w:rFonts w:ascii="KKPAA N+ Gulliver" w:hAnsi="KKPAA N+ Gulliver" w:cs="KKPAA N+ Gulliver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ranchi</dc:creator>
  <cp:keywords/>
  <dc:description/>
  <cp:lastModifiedBy>Prasanth N</cp:lastModifiedBy>
  <cp:revision>3</cp:revision>
  <dcterms:created xsi:type="dcterms:W3CDTF">2025-01-18T13:24:00Z</dcterms:created>
  <dcterms:modified xsi:type="dcterms:W3CDTF">2025-02-21T10:21:00Z</dcterms:modified>
</cp:coreProperties>
</file>